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3382DB" w14:textId="7273F7C4" w:rsidR="00FF54D4" w:rsidRPr="004F0F06" w:rsidRDefault="00D57600"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>Supplemental Table 5</w:t>
      </w:r>
      <w:bookmarkStart w:id="0" w:name="_GoBack"/>
      <w:bookmarkEnd w:id="0"/>
      <w:r w:rsidR="004F0F06" w:rsidRPr="004F0F06">
        <w:rPr>
          <w:rFonts w:ascii="Times New Roman" w:hAnsi="Times New Roman" w:cs="Times New Roman"/>
          <w:b/>
          <w:color w:val="000000"/>
          <w:sz w:val="20"/>
          <w:szCs w:val="20"/>
        </w:rPr>
        <w:t>.</w:t>
      </w:r>
      <w:r w:rsidR="004F0F06" w:rsidRPr="004F0F06">
        <w:rPr>
          <w:rFonts w:ascii="Times New Roman" w:hAnsi="Times New Roman" w:cs="Times New Roman"/>
          <w:color w:val="000000"/>
          <w:sz w:val="20"/>
          <w:szCs w:val="20"/>
        </w:rPr>
        <w:t xml:space="preserve"> Summary of </w:t>
      </w:r>
      <w:r w:rsidR="004F0F06" w:rsidRPr="004F0F06">
        <w:rPr>
          <w:rFonts w:ascii="Times New Roman" w:hAnsi="Times New Roman" w:cs="Times New Roman"/>
          <w:sz w:val="20"/>
          <w:szCs w:val="20"/>
        </w:rPr>
        <w:t xml:space="preserve">clinical data of </w:t>
      </w:r>
      <w:r w:rsidR="004F0F06" w:rsidRPr="004F0F06">
        <w:rPr>
          <w:rFonts w:ascii="Times New Roman" w:hAnsi="Times New Roman" w:cs="Times New Roman"/>
          <w:color w:val="000000"/>
          <w:sz w:val="20"/>
          <w:szCs w:val="20"/>
        </w:rPr>
        <w:t>studies with BBB assessment with MR.</w:t>
      </w:r>
    </w:p>
    <w:p w14:paraId="702FD536" w14:textId="77777777" w:rsidR="004F0F06" w:rsidRPr="004F0F06" w:rsidRDefault="004F0F06">
      <w:pPr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W w:w="5000" w:type="pct"/>
        <w:tblLook w:val="0400" w:firstRow="0" w:lastRow="0" w:firstColumn="0" w:lastColumn="0" w:noHBand="0" w:noVBand="1"/>
      </w:tblPr>
      <w:tblGrid>
        <w:gridCol w:w="1287"/>
        <w:gridCol w:w="1584"/>
        <w:gridCol w:w="1073"/>
        <w:gridCol w:w="894"/>
        <w:gridCol w:w="1474"/>
        <w:gridCol w:w="1288"/>
        <w:gridCol w:w="1744"/>
        <w:gridCol w:w="1256"/>
        <w:gridCol w:w="1117"/>
        <w:gridCol w:w="1117"/>
        <w:gridCol w:w="1671"/>
      </w:tblGrid>
      <w:tr w:rsidR="004F0F06" w:rsidRPr="004F0F06" w14:paraId="7752E729" w14:textId="77777777" w:rsidTr="00CE6002"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367A8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C9FBA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87A9D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untry and</w:t>
            </w:r>
          </w:p>
          <w:p w14:paraId="31549CEC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4F0F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nclusion </w:t>
            </w:r>
            <w:r w:rsidRPr="004F0F06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4F0F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riod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4D2F1" w14:textId="77777777" w:rsidR="004F0F06" w:rsidRPr="004F0F06" w:rsidRDefault="004F0F06" w:rsidP="00CE600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ample </w:t>
            </w:r>
            <w:r w:rsidRPr="004F0F06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4F0F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ze,</w:t>
            </w:r>
          </w:p>
          <w:p w14:paraId="37ED2CC9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BEE91" w14:textId="77777777" w:rsidR="004F0F06" w:rsidRPr="004F0F06" w:rsidRDefault="004F0F06" w:rsidP="00CE600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cute treatment,</w:t>
            </w:r>
          </w:p>
          <w:p w14:paraId="305BF875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77ACB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troke location, time from onset</w:t>
            </w:r>
          </w:p>
        </w:tc>
        <w:tc>
          <w:tcPr>
            <w:tcW w:w="60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E92DD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BB measurement type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50F4F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BB locali</w:t>
            </w:r>
            <w:r w:rsidRPr="004F0F06">
              <w:rPr>
                <w:rFonts w:ascii="Times New Roman" w:hAnsi="Times New Roman" w:cs="Times New Roman"/>
                <w:b/>
                <w:sz w:val="20"/>
                <w:szCs w:val="20"/>
              </w:rPr>
              <w:t>zation</w:t>
            </w:r>
          </w:p>
        </w:tc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94089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ge,</w:t>
            </w:r>
          </w:p>
          <w:p w14:paraId="3BBDA4E8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4F0F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ean </w:t>
            </w:r>
            <w:r w:rsidRPr="004F0F06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4F0F06">
              <w:rPr>
                <w:rFonts w:ascii="Times New Roman" w:hAnsi="Times New Roman" w:cs="Times New Roman"/>
                <w:b/>
                <w:sz w:val="20"/>
                <w:szCs w:val="20"/>
                <w:highlight w:val="white"/>
              </w:rPr>
              <w:t>±SD)</w:t>
            </w:r>
          </w:p>
        </w:tc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C29A7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NIHSS, </w:t>
            </w:r>
            <w:r w:rsidRPr="004F0F06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4F0F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edian </w:t>
            </w:r>
            <w:r w:rsidRPr="004F0F06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4F0F06">
              <w:rPr>
                <w:rFonts w:ascii="Times New Roman" w:hAnsi="Times New Roman" w:cs="Times New Roman"/>
                <w:b/>
                <w:sz w:val="20"/>
                <w:szCs w:val="20"/>
                <w:highlight w:val="white"/>
              </w:rPr>
              <w:t>IQR)</w:t>
            </w:r>
            <w:r w:rsidRPr="004F0F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or </w:t>
            </w:r>
            <w:r w:rsidRPr="004F0F06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4F0F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an (</w:t>
            </w:r>
            <w:r w:rsidRPr="004F0F06">
              <w:rPr>
                <w:rFonts w:ascii="Times New Roman" w:hAnsi="Times New Roman" w:cs="Times New Roman"/>
                <w:b/>
                <w:sz w:val="20"/>
                <w:szCs w:val="20"/>
                <w:highlight w:val="white"/>
              </w:rPr>
              <w:t>±SD)</w:t>
            </w:r>
          </w:p>
        </w:tc>
        <w:tc>
          <w:tcPr>
            <w:tcW w:w="576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6CF8C" w14:textId="77777777" w:rsidR="004F0F06" w:rsidRPr="004F0F06" w:rsidRDefault="004F0F06" w:rsidP="00CE6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T</w:t>
            </w:r>
            <w:r w:rsidRPr="004F0F0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</w:p>
          <w:p w14:paraId="3BD50CA5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b/>
                <w:sz w:val="20"/>
                <w:szCs w:val="20"/>
              </w:rPr>
              <w:t>N (type)</w:t>
            </w:r>
          </w:p>
        </w:tc>
      </w:tr>
      <w:tr w:rsidR="004F0F06" w:rsidRPr="004F0F06" w14:paraId="5C601583" w14:textId="77777777" w:rsidTr="00CE6002">
        <w:trPr>
          <w:trHeight w:val="689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B0C33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our et al. (27)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FE78F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, SC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3030E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,</w:t>
            </w:r>
          </w:p>
          <w:p w14:paraId="7A89336F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-2002 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71332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85854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28 i.v. rt-PA,</w:t>
            </w:r>
          </w:p>
          <w:p w14:paraId="26616F66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1 i.a. rt-PA, 90</w:t>
            </w:r>
          </w:p>
          <w:p w14:paraId="02FB7094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no treatment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A8D0D" w14:textId="77777777" w:rsidR="004F0F06" w:rsidRPr="004F0F06" w:rsidRDefault="004F0F06" w:rsidP="00CE60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,</w:t>
            </w:r>
          </w:p>
          <w:p w14:paraId="2CA1D071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4h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649AC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 enhancement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540C0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1C37E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3 (±13.5)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58606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5 (±8.62)</w:t>
            </w:r>
          </w:p>
        </w:tc>
        <w:tc>
          <w:tcPr>
            <w:tcW w:w="5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37870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NA)</w:t>
            </w:r>
          </w:p>
        </w:tc>
      </w:tr>
      <w:tr w:rsidR="004F0F06" w:rsidRPr="004F0F06" w14:paraId="486F56EB" w14:textId="77777777" w:rsidTr="00CE6002">
        <w:trPr>
          <w:trHeight w:val="489"/>
        </w:trPr>
        <w:tc>
          <w:tcPr>
            <w:tcW w:w="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61E99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m et al. (28)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0D5E1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, SC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A1426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,</w:t>
            </w:r>
          </w:p>
          <w:p w14:paraId="3473AF80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-2003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09618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AF354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15 i.v. rt-PA, 40 no treatment</w:t>
            </w:r>
          </w:p>
        </w:tc>
        <w:tc>
          <w:tcPr>
            <w:tcW w:w="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5CAD6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A territory,</w:t>
            </w:r>
          </w:p>
          <w:p w14:paraId="2F034E1B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6h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83DE6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 enhancement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B5D18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F58EE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8 (±10.8)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37BFF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 (±5.6)</w:t>
            </w:r>
          </w:p>
        </w:tc>
        <w:tc>
          <w:tcPr>
            <w:tcW w:w="5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8E829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 (HI=14</w:t>
            </w: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=5)</w:t>
            </w:r>
          </w:p>
        </w:tc>
      </w:tr>
      <w:tr w:rsidR="004F0F06" w:rsidRPr="004F0F06" w14:paraId="372E348D" w14:textId="77777777" w:rsidTr="00CE6002">
        <w:trPr>
          <w:trHeight w:val="1068"/>
        </w:trPr>
        <w:tc>
          <w:tcPr>
            <w:tcW w:w="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65008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 et al. (29)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93ADD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, SC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42926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,</w:t>
            </w:r>
          </w:p>
          <w:p w14:paraId="75DB49C1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-2006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95EBB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42240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 xml:space="preserve">13 i.v. rt-PA, 1 i.v. rt-PA+ IAT, 12 MT, 6 i.v rt-PA+MT </w:t>
            </w:r>
          </w:p>
        </w:tc>
        <w:tc>
          <w:tcPr>
            <w:tcW w:w="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29D88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A territory,</w:t>
            </w:r>
          </w:p>
          <w:p w14:paraId="002251A9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37F8F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Gd enhancement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16F82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FBF4A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±20)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A7DD5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A2945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I-1=1</w:t>
            </w: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-2=2</w:t>
            </w: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-1=1</w:t>
            </w: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-2=5, SAH=1, remote ICH=1)</w:t>
            </w:r>
          </w:p>
        </w:tc>
      </w:tr>
      <w:tr w:rsidR="004F0F06" w:rsidRPr="004F0F06" w14:paraId="3B8109A5" w14:textId="77777777" w:rsidTr="00CE6002">
        <w:trPr>
          <w:trHeight w:val="533"/>
        </w:trPr>
        <w:tc>
          <w:tcPr>
            <w:tcW w:w="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2E210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jort et al. (30)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73550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, SC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50C11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mark,</w:t>
            </w:r>
          </w:p>
          <w:p w14:paraId="3FBCB607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-2006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FF9D1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FA783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 xml:space="preserve">33 i.v. rt-PA </w:t>
            </w:r>
          </w:p>
        </w:tc>
        <w:tc>
          <w:tcPr>
            <w:tcW w:w="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A053D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A territory</w:t>
            </w: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1977B4ED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3h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4B1AE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Gd enhancement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121EC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F400A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±8)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88949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±6)</w:t>
            </w:r>
          </w:p>
        </w:tc>
        <w:tc>
          <w:tcPr>
            <w:tcW w:w="5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7A490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 (HI=13</w:t>
            </w: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=3)</w:t>
            </w:r>
          </w:p>
        </w:tc>
      </w:tr>
      <w:tr w:rsidR="004F0F06" w:rsidRPr="004F0F06" w14:paraId="2A724FDF" w14:textId="77777777" w:rsidTr="00CE6002">
        <w:trPr>
          <w:trHeight w:val="784"/>
        </w:trPr>
        <w:tc>
          <w:tcPr>
            <w:tcW w:w="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BD6E8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ssner et al. (31)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06590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, SC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512A4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,</w:t>
            </w:r>
          </w:p>
          <w:p w14:paraId="33B8E270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3B9C1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9FD81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15 i.v. rt-PA, 21 no treatment</w:t>
            </w:r>
          </w:p>
        </w:tc>
        <w:tc>
          <w:tcPr>
            <w:tcW w:w="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EEFEB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,</w:t>
            </w:r>
          </w:p>
          <w:p w14:paraId="30D6CABC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3B2C6943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EF673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S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15BB6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84F53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7 (±15.2)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806E3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6 (±4.69)</w:t>
            </w:r>
          </w:p>
        </w:tc>
        <w:tc>
          <w:tcPr>
            <w:tcW w:w="5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CDCE0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 (HI-1=2</w:t>
            </w: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-2=3</w:t>
            </w: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-1=4</w:t>
            </w: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-2=4)</w:t>
            </w:r>
          </w:p>
        </w:tc>
      </w:tr>
      <w:tr w:rsidR="004F0F06" w:rsidRPr="004F0F06" w14:paraId="3B2057E5" w14:textId="77777777" w:rsidTr="00CE6002">
        <w:trPr>
          <w:trHeight w:val="535"/>
        </w:trPr>
        <w:tc>
          <w:tcPr>
            <w:tcW w:w="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EF753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strup et al. (32)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318C7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, SC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A33E1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,</w:t>
            </w:r>
          </w:p>
          <w:p w14:paraId="6995114F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5FAFD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A75FB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100 i.v.</w:t>
            </w: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t-PA</w:t>
            </w:r>
          </w:p>
        </w:tc>
        <w:tc>
          <w:tcPr>
            <w:tcW w:w="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CEF42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,</w:t>
            </w:r>
          </w:p>
          <w:p w14:paraId="7E037EFB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treated before&lt;6h)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B5260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Gd enhancement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41BFF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2C76D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±14)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96681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7.5-15.5)</w:t>
            </w:r>
          </w:p>
        </w:tc>
        <w:tc>
          <w:tcPr>
            <w:tcW w:w="5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E4EC2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PH-1=5, PH-2=4)</w:t>
            </w:r>
          </w:p>
        </w:tc>
      </w:tr>
      <w:tr w:rsidR="004F0F06" w:rsidRPr="004F0F06" w14:paraId="26F39C07" w14:textId="77777777" w:rsidTr="00CE6002">
        <w:trPr>
          <w:trHeight w:val="535"/>
        </w:trPr>
        <w:tc>
          <w:tcPr>
            <w:tcW w:w="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8C9DA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rnhill et al. (33)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48BFC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, SC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B0994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,</w:t>
            </w:r>
          </w:p>
          <w:p w14:paraId="5FEB5419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61B0C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87EA4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8 i.v. rt-PA, 10 no treatment</w:t>
            </w:r>
          </w:p>
        </w:tc>
        <w:tc>
          <w:tcPr>
            <w:tcW w:w="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F26E8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,</w:t>
            </w:r>
          </w:p>
          <w:p w14:paraId="1AF45725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h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FD725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, Peak Height, %Recovery, Slope (DSC-MRI), Ktrans (DCE-MRI)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D82D5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0D76E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±17.5)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57DB0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3A3E6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HI-1=3, HI-2=1; PH-1=2</w:t>
            </w: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-2=2)</w:t>
            </w:r>
          </w:p>
        </w:tc>
      </w:tr>
      <w:tr w:rsidR="004F0F06" w:rsidRPr="004F0F06" w14:paraId="43E8CB5C" w14:textId="77777777" w:rsidTr="00CE6002">
        <w:trPr>
          <w:trHeight w:val="489"/>
        </w:trPr>
        <w:tc>
          <w:tcPr>
            <w:tcW w:w="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57A8D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ozanski et al. (34)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B7466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, SC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D4C96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,</w:t>
            </w:r>
          </w:p>
          <w:p w14:paraId="6C100708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AB75E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9558E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10 i.v. rt-PA, 37 no treatment</w:t>
            </w:r>
          </w:p>
        </w:tc>
        <w:tc>
          <w:tcPr>
            <w:tcW w:w="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42291" w14:textId="77777777" w:rsidR="004F0F06" w:rsidRPr="004F0F06" w:rsidRDefault="004F0F06" w:rsidP="00CE60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,</w:t>
            </w:r>
          </w:p>
          <w:p w14:paraId="36CF09CA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4h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7608D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Gd enhancement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FD6B6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D0DFD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9 (NA)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E5EC8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range 0-20)</w:t>
            </w:r>
          </w:p>
        </w:tc>
        <w:tc>
          <w:tcPr>
            <w:tcW w:w="5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6D727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HI-1=0</w:t>
            </w: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-2=4</w:t>
            </w: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-1=1</w:t>
            </w: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-2=1</w:t>
            </w: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CH=2)</w:t>
            </w:r>
          </w:p>
        </w:tc>
      </w:tr>
      <w:tr w:rsidR="004F0F06" w:rsidRPr="004F0F06" w14:paraId="6DCC6014" w14:textId="77777777" w:rsidTr="00CE6002">
        <w:trPr>
          <w:trHeight w:val="1012"/>
        </w:trPr>
        <w:tc>
          <w:tcPr>
            <w:tcW w:w="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E65BE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e et al. (35)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21FF7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, SC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0F675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,</w:t>
            </w:r>
          </w:p>
          <w:p w14:paraId="7E6BDB63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-2009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C72F5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2DC92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1 i.v. rt-PA, 1 IAT, </w:t>
            </w:r>
          </w:p>
          <w:p w14:paraId="4BB4B663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8 MT, 4 both</w:t>
            </w:r>
          </w:p>
        </w:tc>
        <w:tc>
          <w:tcPr>
            <w:tcW w:w="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5DCA3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,</w:t>
            </w:r>
          </w:p>
          <w:p w14:paraId="37AE4FE7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C1FF8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Gd enhancement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338C5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5C8F1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1 (NA)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A8430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 (range 0-36)</w:t>
            </w:r>
          </w:p>
        </w:tc>
        <w:tc>
          <w:tcPr>
            <w:tcW w:w="5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E1FF1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5 ( HI-1=1, HI-2=2, PH2=1, </w:t>
            </w:r>
            <w:r w:rsidRPr="004F0F06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</w:t>
            </w: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</w:rPr>
              <w:t>ntra-ventricular= 1)</w:t>
            </w:r>
          </w:p>
        </w:tc>
      </w:tr>
      <w:tr w:rsidR="004F0F06" w:rsidRPr="004F0F06" w14:paraId="03E0A4CD" w14:textId="77777777" w:rsidTr="00CE6002">
        <w:trPr>
          <w:trHeight w:val="489"/>
        </w:trPr>
        <w:tc>
          <w:tcPr>
            <w:tcW w:w="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EBF19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u et al. (36)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60837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, SC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5C933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,</w:t>
            </w:r>
          </w:p>
          <w:p w14:paraId="48F46B3E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-2004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2FF77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F5F2E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26 no treatment</w:t>
            </w:r>
          </w:p>
        </w:tc>
        <w:tc>
          <w:tcPr>
            <w:tcW w:w="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35795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,</w:t>
            </w:r>
          </w:p>
          <w:p w14:paraId="19C3A9E0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8B971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EC6F8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3E44D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0</w:t>
            </w: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±17.48)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A1E0A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F24B9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NA)</w:t>
            </w:r>
          </w:p>
        </w:tc>
      </w:tr>
      <w:tr w:rsidR="004F0F06" w:rsidRPr="004F0F06" w14:paraId="0B04995D" w14:textId="77777777" w:rsidTr="00CE6002">
        <w:trPr>
          <w:trHeight w:val="489"/>
        </w:trPr>
        <w:tc>
          <w:tcPr>
            <w:tcW w:w="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F0CE9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lzo et al. (37)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F2894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, MC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478C0" w14:textId="77777777" w:rsidR="004F0F06" w:rsidRPr="004F0F06" w:rsidRDefault="004F0F06" w:rsidP="00CE60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, Canada, UK,</w:t>
            </w:r>
          </w:p>
          <w:p w14:paraId="6E99466C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F93ED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A93CA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129 i.v. rt-PA,</w:t>
            </w:r>
          </w:p>
          <w:p w14:paraId="251451B3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 xml:space="preserve">55 MT, </w:t>
            </w:r>
          </w:p>
          <w:p w14:paraId="178F050A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27 i.v. rt-PA+ MT,</w:t>
            </w:r>
          </w:p>
          <w:p w14:paraId="64C11AC6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52 no treatment</w:t>
            </w:r>
          </w:p>
        </w:tc>
        <w:tc>
          <w:tcPr>
            <w:tcW w:w="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D00B9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,</w:t>
            </w:r>
          </w:p>
          <w:p w14:paraId="5C8192D2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A656B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R, </w:t>
            </w: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%Recovery</w:t>
            </w: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ost-bolus area(PB) ,mean post-bolus</w:t>
            </w:r>
          </w:p>
          <w:p w14:paraId="48419FA0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nsity(MPB), contrast slope(CS), final contrast (FC)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58A61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A6921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±15) 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F22D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range 0-40)</w:t>
            </w:r>
          </w:p>
        </w:tc>
        <w:tc>
          <w:tcPr>
            <w:tcW w:w="5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A845D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</w:rPr>
              <w:t>84 (HI1=34, HI-2=30, PH-1=9 PH-2=11)</w:t>
            </w:r>
          </w:p>
        </w:tc>
      </w:tr>
      <w:tr w:rsidR="004F0F06" w:rsidRPr="004F0F06" w14:paraId="7222E987" w14:textId="77777777" w:rsidTr="00CE6002">
        <w:trPr>
          <w:trHeight w:val="489"/>
        </w:trPr>
        <w:tc>
          <w:tcPr>
            <w:tcW w:w="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C3364" w14:textId="77777777" w:rsidR="004F0F06" w:rsidRPr="004F0F06" w:rsidRDefault="004F0F06" w:rsidP="00CE60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gh et al.</w:t>
            </w:r>
          </w:p>
          <w:p w14:paraId="19CC5C6C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(38)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24D96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, MC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74FBC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 xml:space="preserve">NA, </w:t>
            </w:r>
          </w:p>
          <w:p w14:paraId="2D6A836A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0421C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52CC0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 xml:space="preserve">75 i.v. rt-PA </w:t>
            </w:r>
          </w:p>
        </w:tc>
        <w:tc>
          <w:tcPr>
            <w:tcW w:w="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28FE7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,</w:t>
            </w:r>
          </w:p>
          <w:p w14:paraId="125755B5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FAA7D" w14:textId="562C167E" w:rsidR="004F0F06" w:rsidRPr="004F0F06" w:rsidRDefault="007C43D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2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C5DEB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BD869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</w:rPr>
              <w:t>70  (±17)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A1E64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</w:rPr>
              <w:t>12 (±9)</w:t>
            </w:r>
          </w:p>
        </w:tc>
        <w:tc>
          <w:tcPr>
            <w:tcW w:w="5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CD20B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HI=19, PH=9)</w:t>
            </w:r>
          </w:p>
        </w:tc>
      </w:tr>
      <w:tr w:rsidR="004F0F06" w:rsidRPr="004F0F06" w14:paraId="6DF21C93" w14:textId="77777777" w:rsidTr="00CE6002">
        <w:trPr>
          <w:trHeight w:val="489"/>
        </w:trPr>
        <w:tc>
          <w:tcPr>
            <w:tcW w:w="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5D1B6" w14:textId="77777777" w:rsidR="004F0F06" w:rsidRPr="004F0F06" w:rsidRDefault="004F0F06" w:rsidP="00CE60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Leigh et al. (39)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AFBBA" w14:textId="77777777" w:rsidR="004F0F06" w:rsidRPr="004F0F06" w:rsidRDefault="004F0F06" w:rsidP="00CE60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Retrospective, MC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7C26C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 xml:space="preserve">USA, Austria, </w:t>
            </w:r>
          </w:p>
          <w:p w14:paraId="65BA7762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2008-2011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2D5C0" w14:textId="77777777" w:rsidR="004F0F06" w:rsidRPr="004F0F06" w:rsidRDefault="004F0F06" w:rsidP="00CE60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EF6D9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47 MT, 53 MT + i.v. rt-PA</w:t>
            </w:r>
          </w:p>
        </w:tc>
        <w:tc>
          <w:tcPr>
            <w:tcW w:w="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0C356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NA,</w:t>
            </w:r>
          </w:p>
          <w:p w14:paraId="6232B8A5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&lt;12h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27C44" w14:textId="0573B7D5" w:rsidR="004F0F06" w:rsidRPr="004F0F06" w:rsidRDefault="007C43D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2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60CE0" w14:textId="77777777" w:rsidR="004F0F06" w:rsidRPr="004F0F06" w:rsidRDefault="004F0F06" w:rsidP="00CE60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8D4DB" w14:textId="77777777" w:rsidR="004F0F06" w:rsidRPr="004F0F06" w:rsidRDefault="004F0F06" w:rsidP="00CE600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65.6 (NA)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A831D" w14:textId="77777777" w:rsidR="004F0F06" w:rsidRPr="004F0F06" w:rsidRDefault="004F0F06" w:rsidP="00CE600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5.1 (±NA)</w:t>
            </w:r>
          </w:p>
        </w:tc>
        <w:tc>
          <w:tcPr>
            <w:tcW w:w="5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4DA28" w14:textId="77777777" w:rsidR="004F0F06" w:rsidRPr="004F0F06" w:rsidRDefault="004F0F06" w:rsidP="00CE60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57 (HI=33, PH=24)</w:t>
            </w:r>
          </w:p>
        </w:tc>
      </w:tr>
      <w:tr w:rsidR="004F0F06" w:rsidRPr="004F0F06" w14:paraId="0551F854" w14:textId="77777777" w:rsidTr="00CE6002">
        <w:trPr>
          <w:trHeight w:val="489"/>
        </w:trPr>
        <w:tc>
          <w:tcPr>
            <w:tcW w:w="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F30E7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mpkins et al. (40)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417B7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, SC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E7C75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,</w:t>
            </w:r>
          </w:p>
          <w:p w14:paraId="68095816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-2014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53E0D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A4E72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 xml:space="preserve">43 i.v. rt-PA </w:t>
            </w:r>
          </w:p>
        </w:tc>
        <w:tc>
          <w:tcPr>
            <w:tcW w:w="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01718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,</w:t>
            </w:r>
          </w:p>
          <w:p w14:paraId="61D2EFF3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C1D68" w14:textId="3FE395D7" w:rsidR="004F0F06" w:rsidRPr="004F0F06" w:rsidRDefault="007C43D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2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120B5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09865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 (NA)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32FF6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</w:t>
            </w:r>
            <w:r w:rsidRPr="004F0F06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±</w:t>
            </w: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)</w:t>
            </w:r>
          </w:p>
        </w:tc>
        <w:tc>
          <w:tcPr>
            <w:tcW w:w="5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3BEF7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PH=</w:t>
            </w: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F0F06" w:rsidRPr="004F0F06" w14:paraId="24492C21" w14:textId="77777777" w:rsidTr="00CE6002">
        <w:trPr>
          <w:trHeight w:val="489"/>
        </w:trPr>
        <w:tc>
          <w:tcPr>
            <w:tcW w:w="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065E3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llringer et al. (41)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19838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, SC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9859E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,</w:t>
            </w:r>
          </w:p>
          <w:p w14:paraId="0207E02F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-2013; 2014-2018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02021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D362E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19 i.v. rt-PA,</w:t>
            </w:r>
          </w:p>
          <w:p w14:paraId="75246948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 xml:space="preserve">35 no treatment </w:t>
            </w:r>
          </w:p>
        </w:tc>
        <w:tc>
          <w:tcPr>
            <w:tcW w:w="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7DAE8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,</w:t>
            </w:r>
          </w:p>
          <w:p w14:paraId="29C5B18D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4h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93BB3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414D3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FB179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±12)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87275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–8)</w:t>
            </w:r>
          </w:p>
        </w:tc>
        <w:tc>
          <w:tcPr>
            <w:tcW w:w="5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BC3F4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HI1=6, HI2=5)</w:t>
            </w:r>
          </w:p>
        </w:tc>
      </w:tr>
      <w:tr w:rsidR="004F0F06" w:rsidRPr="004F0F06" w14:paraId="5620A7B6" w14:textId="77777777" w:rsidTr="00CE6002">
        <w:trPr>
          <w:trHeight w:val="687"/>
        </w:trPr>
        <w:tc>
          <w:tcPr>
            <w:tcW w:w="444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EA237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el et al. (42)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1E29B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</w:t>
            </w: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F5137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,</w:t>
            </w:r>
          </w:p>
          <w:p w14:paraId="4D4B7CF4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-2012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56B8A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B713D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13 i.v. rt-PA,</w:t>
            </w:r>
          </w:p>
          <w:p w14:paraId="4F33FE69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23 MT, 18</w:t>
            </w:r>
          </w:p>
          <w:p w14:paraId="18B3E667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both, 29</w:t>
            </w:r>
          </w:p>
          <w:p w14:paraId="489AB23E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no treatment</w:t>
            </w:r>
          </w:p>
        </w:tc>
        <w:tc>
          <w:tcPr>
            <w:tcW w:w="444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4D088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,</w:t>
            </w:r>
          </w:p>
          <w:p w14:paraId="40B0F3B5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8h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23BCC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2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CE12B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70338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±15.2)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33199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3–21)</w:t>
            </w:r>
          </w:p>
        </w:tc>
        <w:tc>
          <w:tcPr>
            <w:tcW w:w="576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25B2C" w14:textId="77777777" w:rsidR="004F0F06" w:rsidRPr="004F0F06" w:rsidRDefault="004F0F06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F0F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=20</w:t>
            </w:r>
            <w:r w:rsidRPr="004F0F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3DCEDB97" w14:textId="77777777" w:rsidR="004F0F06" w:rsidRPr="004F0F06" w:rsidRDefault="004F0F06">
      <w:pPr>
        <w:rPr>
          <w:rFonts w:ascii="Times New Roman" w:hAnsi="Times New Roman" w:cs="Times New Roman"/>
        </w:rPr>
      </w:pPr>
    </w:p>
    <w:p w14:paraId="43CB0DF7" w14:textId="77777777" w:rsidR="004F0F06" w:rsidRPr="004F0F06" w:rsidRDefault="004F0F06" w:rsidP="004F0F06">
      <w:pPr>
        <w:rPr>
          <w:rFonts w:ascii="Times New Roman" w:hAnsi="Times New Roman" w:cs="Times New Roman"/>
          <w:sz w:val="20"/>
          <w:szCs w:val="20"/>
        </w:rPr>
      </w:pPr>
      <w:r w:rsidRPr="004F0F06">
        <w:rPr>
          <w:rFonts w:ascii="Times New Roman" w:hAnsi="Times New Roman" w:cs="Times New Roman"/>
          <w:sz w:val="20"/>
          <w:szCs w:val="20"/>
        </w:rPr>
        <w:t>BBB=Blood-Brain Barrier; SC=Single Center; MC=Multi Center; AC=Anterior Circulation; PC=Posterior Circulation; MCA=Middle Cerebral Artery; NA= Not Available;  rt-PA=recombinant tissue-Plasminogen Activator; i.v.=intravenous</w:t>
      </w:r>
      <w:r w:rsidRPr="004F0F06">
        <w:rPr>
          <w:rFonts w:ascii="Times New Roman" w:hAnsi="Times New Roman" w:cs="Times New Roman"/>
          <w:sz w:val="20"/>
          <w:szCs w:val="20"/>
          <w:highlight w:val="white"/>
        </w:rPr>
        <w:t>; i.a.=intraarterial;</w:t>
      </w:r>
      <w:r w:rsidRPr="004F0F06">
        <w:rPr>
          <w:rFonts w:ascii="Times New Roman" w:hAnsi="Times New Roman" w:cs="Times New Roman"/>
          <w:sz w:val="20"/>
          <w:szCs w:val="20"/>
        </w:rPr>
        <w:t xml:space="preserve"> IAT= Intra-Arterial Thrombolysis; MT=Mechanical Thrombectomy; Gd= Gadolinium</w:t>
      </w:r>
      <w:r w:rsidRPr="004F0F06">
        <w:rPr>
          <w:rFonts w:ascii="Times New Roman" w:hAnsi="Times New Roman" w:cs="Times New Roman"/>
          <w:sz w:val="20"/>
          <w:szCs w:val="20"/>
          <w:highlight w:val="white"/>
        </w:rPr>
        <w:t xml:space="preserve">; IQR=Interquartile range; F=Focal; G=Global; SD= Standard Deviation; </w:t>
      </w:r>
      <w:r w:rsidRPr="004F0F06">
        <w:rPr>
          <w:rFonts w:ascii="Times New Roman" w:hAnsi="Times New Roman" w:cs="Times New Roman"/>
          <w:sz w:val="20"/>
          <w:szCs w:val="20"/>
        </w:rPr>
        <w:t>NIHSS= National Institute of Health Stroke Scale; HT=Hemorrhagic Transformation; HI=Hemorrhagic Infarction; PH=Parenchymal Hematoma; SAH= Subarachnoid Hemorrhage; ICH: Intracranial Hemorrhage; sICH: Symptomatic Intracranial Hemorrhage; Ktrans= Volume transfer constant;</w:t>
      </w:r>
      <w:r w:rsidRPr="004F0F06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4F0F06">
        <w:rPr>
          <w:rFonts w:ascii="Times New Roman" w:hAnsi="Times New Roman" w:cs="Times New Roman"/>
          <w:sz w:val="20"/>
          <w:szCs w:val="20"/>
        </w:rPr>
        <w:t>rR= relative recirculation; %Recovery= percentage recovery; PB= post-bolus area; MPB= mean post-bolus intensity; CS= contrast slope; FC= final contrast; K2= tissue-to-blood transfer constant.</w:t>
      </w:r>
    </w:p>
    <w:p w14:paraId="5FE39BF6" w14:textId="77777777" w:rsidR="004F0F06" w:rsidRPr="004F0F06" w:rsidRDefault="004F0F06">
      <w:pPr>
        <w:rPr>
          <w:rFonts w:ascii="Times New Roman" w:hAnsi="Times New Roman" w:cs="Times New Roman"/>
        </w:rPr>
      </w:pPr>
    </w:p>
    <w:sectPr w:rsidR="004F0F06" w:rsidRPr="004F0F06" w:rsidSect="004F0F06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F06"/>
    <w:rsid w:val="004F0F06"/>
    <w:rsid w:val="007C43D6"/>
    <w:rsid w:val="00867A7B"/>
    <w:rsid w:val="00D57600"/>
    <w:rsid w:val="00E30B21"/>
    <w:rsid w:val="00FF5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A6B57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69</Words>
  <Characters>3248</Characters>
  <Application>Microsoft Macintosh Word</Application>
  <DocSecurity>0</DocSecurity>
  <Lines>27</Lines>
  <Paragraphs>7</Paragraphs>
  <ScaleCrop>false</ScaleCrop>
  <Company>UniFI</Company>
  <LinksUpToDate>false</LinksUpToDate>
  <CharactersWithSpaces>3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Arba</dc:creator>
  <cp:keywords/>
  <dc:description/>
  <cp:lastModifiedBy>Francesco Arba</cp:lastModifiedBy>
  <cp:revision>4</cp:revision>
  <dcterms:created xsi:type="dcterms:W3CDTF">2020-10-27T16:36:00Z</dcterms:created>
  <dcterms:modified xsi:type="dcterms:W3CDTF">2021-01-07T20:37:00Z</dcterms:modified>
</cp:coreProperties>
</file>